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92DC3" w14:textId="77777777" w:rsidR="003D51EE" w:rsidRDefault="003D51EE" w:rsidP="003D51EE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file 1</w:t>
      </w:r>
      <w:bookmarkStart w:id="0" w:name="_GoBack"/>
      <w:bookmarkEnd w:id="0"/>
    </w:p>
    <w:p w14:paraId="1F6D91E5" w14:textId="77777777" w:rsidR="003D51EE" w:rsidRPr="000A0E1A" w:rsidRDefault="003D51EE" w:rsidP="003D51EE">
      <w:pPr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</w:rPr>
        <w:t>Mouse Genome Informatics (MGI) and Human Genome Organization Gene Nomenclature Committee (HGNC) official full names of glycosylation enzymes used in this study.</w:t>
      </w:r>
      <w:proofErr w:type="gramEnd"/>
      <w:r>
        <w:rPr>
          <w:rFonts w:ascii="Arial" w:eastAsia="Arial" w:hAnsi="Arial" w:cs="Arial"/>
        </w:rPr>
        <w:t xml:space="preserve"> The official full name of </w:t>
      </w:r>
      <w:proofErr w:type="spellStart"/>
      <w:r>
        <w:rPr>
          <w:rFonts w:ascii="Arial" w:eastAsia="Arial" w:hAnsi="Arial" w:cs="Arial"/>
        </w:rPr>
        <w:t>ManII</w:t>
      </w:r>
      <w:proofErr w:type="spellEnd"/>
      <w:r>
        <w:rPr>
          <w:rFonts w:ascii="Arial" w:eastAsia="Arial" w:hAnsi="Arial" w:cs="Arial"/>
        </w:rPr>
        <w:t xml:space="preserve"> is from MGI while the rest are from HGNC. Except </w:t>
      </w:r>
      <w:proofErr w:type="spellStart"/>
      <w:r>
        <w:rPr>
          <w:rFonts w:ascii="Arial" w:eastAsia="Arial" w:hAnsi="Arial" w:cs="Arial"/>
        </w:rPr>
        <w:t>GalT</w:t>
      </w:r>
      <w:proofErr w:type="spellEnd"/>
      <w:r>
        <w:rPr>
          <w:rFonts w:ascii="Arial" w:eastAsia="Arial" w:hAnsi="Arial" w:cs="Arial"/>
        </w:rPr>
        <w:t xml:space="preserve"> and </w:t>
      </w:r>
      <w:proofErr w:type="spellStart"/>
      <w:r>
        <w:rPr>
          <w:rFonts w:ascii="Arial" w:eastAsia="Arial" w:hAnsi="Arial" w:cs="Arial"/>
        </w:rPr>
        <w:t>ManII</w:t>
      </w:r>
      <w:proofErr w:type="spellEnd"/>
      <w:r>
        <w:rPr>
          <w:rFonts w:ascii="Arial" w:eastAsia="Arial" w:hAnsi="Arial" w:cs="Arial"/>
        </w:rPr>
        <w:t>, all names are official symbols.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440"/>
        <w:gridCol w:w="1648"/>
        <w:gridCol w:w="5822"/>
      </w:tblGrid>
      <w:tr w:rsidR="003D51EE" w:rsidRPr="004E1279" w14:paraId="23759825" w14:textId="77777777" w:rsidTr="002F28A6">
        <w:trPr>
          <w:trHeight w:val="14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82C200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4E1279">
              <w:rPr>
                <w:rFonts w:ascii="Arial" w:eastAsia="Times New Roman" w:hAnsi="Arial" w:cs="Arial"/>
                <w:sz w:val="16"/>
                <w:szCs w:val="16"/>
              </w:rPr>
              <w:t>name</w:t>
            </w:r>
            <w:proofErr w:type="gramEnd"/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59629A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E1279">
              <w:rPr>
                <w:rFonts w:ascii="Arial" w:eastAsia="Times New Roman" w:hAnsi="Arial" w:cs="Arial"/>
                <w:sz w:val="16"/>
                <w:szCs w:val="16"/>
              </w:rPr>
              <w:t>GenBank</w:t>
            </w:r>
            <w:proofErr w:type="spellEnd"/>
            <w:r w:rsidRPr="004E1279">
              <w:rPr>
                <w:rFonts w:ascii="Arial" w:eastAsia="Times New Roman" w:hAnsi="Arial" w:cs="Arial"/>
                <w:sz w:val="16"/>
                <w:szCs w:val="16"/>
              </w:rPr>
              <w:t xml:space="preserve"> Accession No.:</w:t>
            </w:r>
          </w:p>
        </w:tc>
        <w:tc>
          <w:tcPr>
            <w:tcW w:w="5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28774D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</w:rPr>
              <w:t>official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full name</w:t>
            </w:r>
          </w:p>
        </w:tc>
      </w:tr>
      <w:tr w:rsidR="003D51EE" w:rsidRPr="004E1279" w14:paraId="5A55C6AB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8EBE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β3GalT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FDEB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BC082998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F39D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eta</w:t>
            </w:r>
            <w:proofErr w:type="gram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1,3-galactosyltransferase 6</w:t>
            </w:r>
          </w:p>
        </w:tc>
      </w:tr>
      <w:tr w:rsidR="003D51EE" w:rsidRPr="004E1279" w14:paraId="6D9FE1A2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790C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β4GalT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7C8E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BC009985.2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1A19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eta</w:t>
            </w:r>
            <w:proofErr w:type="gram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1,4-galactosyltransferase 3</w:t>
            </w:r>
          </w:p>
        </w:tc>
      </w:tr>
      <w:tr w:rsidR="003D51EE" w:rsidRPr="004E1279" w14:paraId="21F90B19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F8AB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β4GalT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727D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M_007255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C125A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gram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eta</w:t>
            </w:r>
            <w:proofErr w:type="gram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1,4-galactosyltransferase 7</w:t>
            </w:r>
          </w:p>
        </w:tc>
      </w:tr>
      <w:tr w:rsidR="003D51EE" w:rsidRPr="004E1279" w14:paraId="64A4E756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700F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GAL</w:t>
            </w: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NT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CF36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0357" w14:textId="77777777" w:rsidR="003D51EE" w:rsidRPr="00245733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0A0E1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olypeptide</w:t>
            </w:r>
            <w:proofErr w:type="gramEnd"/>
            <w:r w:rsidRPr="000A0E1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N-</w:t>
            </w:r>
            <w:proofErr w:type="spellStart"/>
            <w:r w:rsidRPr="000A0E1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cetylgalactosaminyltransferase</w:t>
            </w:r>
            <w:proofErr w:type="spellEnd"/>
            <w:r w:rsidRPr="000A0E1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1</w:t>
            </w:r>
          </w:p>
        </w:tc>
      </w:tr>
      <w:tr w:rsidR="003D51EE" w:rsidRPr="004E1279" w14:paraId="48D21CAD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BA11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AL</w:t>
            </w: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NT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E043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4C1F" w14:textId="77777777" w:rsidR="003D51EE" w:rsidRPr="00245733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0A0E1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olypeptide</w:t>
            </w:r>
            <w:proofErr w:type="gramEnd"/>
            <w:r w:rsidRPr="000A0E1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N-</w:t>
            </w:r>
            <w:proofErr w:type="spellStart"/>
            <w:r w:rsidRPr="000A0E1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cetylgalactosaminyltransferase</w:t>
            </w:r>
            <w:proofErr w:type="spellEnd"/>
            <w:r w:rsidRPr="000A0E1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2</w:t>
            </w:r>
          </w:p>
        </w:tc>
      </w:tr>
      <w:tr w:rsidR="003D51EE" w:rsidRPr="004E1279" w14:paraId="08358FAD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E367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GalT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AB5FD" w14:textId="77777777" w:rsidR="003D51EE" w:rsidRPr="006A5180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0A0E1A">
              <w:rPr>
                <w:rFonts w:ascii="Arial" w:hAnsi="Arial" w:cs="Arial"/>
                <w:sz w:val="16"/>
                <w:szCs w:val="16"/>
              </w:rPr>
              <w:t>HG765101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A75E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gram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beta</w:t>
            </w:r>
            <w:proofErr w:type="gram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1,4-galactosyltransferase 1</w:t>
            </w:r>
          </w:p>
        </w:tc>
      </w:tr>
      <w:tr w:rsidR="003D51EE" w:rsidRPr="004E1279" w14:paraId="12B49989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A11D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GAT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29107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M61829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9BED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proofErr w:type="gram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annosyl</w:t>
            </w:r>
            <w:proofErr w:type="spellEnd"/>
            <w:proofErr w:type="gram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alpha-1,3-)-glycoprotein beta-1,2-N-acetylglucosaminyltransferase</w:t>
            </w:r>
          </w:p>
        </w:tc>
      </w:tr>
      <w:tr w:rsidR="003D51EE" w:rsidRPr="004E1279" w14:paraId="78B02A10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C65B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MGAT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63A2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BC006390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F7C5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annosyl</w:t>
            </w:r>
            <w:proofErr w:type="spellEnd"/>
            <w:proofErr w:type="gram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alpha-1,6-)-glycoprotein beta-1,2-N-acetylglucosaminyltransferase</w:t>
            </w:r>
          </w:p>
        </w:tc>
      </w:tr>
      <w:tr w:rsidR="003D51EE" w:rsidRPr="004E1279" w14:paraId="1B4FF39E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9E6D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 xml:space="preserve">MGAT4B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83C1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AB000624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59E2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lpha</w:t>
            </w:r>
            <w:proofErr w:type="gram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1,3-mannosyl-glycoprotein 4-beta-N-acetylglucosaminyltransferase B</w:t>
            </w:r>
          </w:p>
        </w:tc>
      </w:tr>
      <w:tr w:rsidR="003D51EE" w:rsidRPr="004E1279" w14:paraId="10277BBC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B6EF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an1</w:t>
            </w: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B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D40E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BC006079.1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ADFC7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proofErr w:type="gram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annosidase</w:t>
            </w:r>
            <w:proofErr w:type="spellEnd"/>
            <w:proofErr w:type="gram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alpha class 1B member 1</w:t>
            </w:r>
          </w:p>
        </w:tc>
      </w:tr>
      <w:tr w:rsidR="003D51EE" w:rsidRPr="004E1279" w14:paraId="2A6FD854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95BD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nII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6794" w14:textId="77777777" w:rsidR="003D51EE" w:rsidRPr="00245733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A0E1A">
              <w:rPr>
                <w:rFonts w:ascii="Arial" w:hAnsi="Arial" w:cs="Arial"/>
                <w:sz w:val="16"/>
                <w:szCs w:val="16"/>
              </w:rPr>
              <w:t>BC138372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4C2B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</w:rPr>
              <w:t>mannosidase2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</w:rPr>
              <w:t>, alpha 1</w:t>
            </w:r>
          </w:p>
        </w:tc>
      </w:tr>
      <w:tr w:rsidR="003D51EE" w:rsidRPr="004E1279" w14:paraId="4AA6CF7F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C5AA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POMGNT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D89C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NM_017739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A7F2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rotein</w:t>
            </w:r>
            <w:proofErr w:type="gram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O-linked mannose N-</w:t>
            </w:r>
            <w:proofErr w:type="spell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cetylglucosaminyltransferase</w:t>
            </w:r>
            <w:proofErr w:type="spell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1 (beta 1,2-)</w:t>
            </w:r>
          </w:p>
        </w:tc>
      </w:tr>
      <w:tr w:rsidR="003D51EE" w:rsidRPr="004E1279" w14:paraId="12727259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1A24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ST6Gal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EE391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BC040009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21B2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T6 beta-</w:t>
            </w:r>
            <w:proofErr w:type="spell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alactoside</w:t>
            </w:r>
            <w:proofErr w:type="spell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alpha-2</w:t>
            </w:r>
            <w:proofErr w:type="gram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6</w:t>
            </w:r>
            <w:proofErr w:type="gram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sialyltransferase 1</w:t>
            </w:r>
          </w:p>
        </w:tc>
      </w:tr>
      <w:tr w:rsidR="003D51EE" w:rsidRPr="004E1279" w14:paraId="1D79EA84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7B26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SLC35C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65132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color w:val="auto"/>
                <w:sz w:val="16"/>
                <w:szCs w:val="16"/>
              </w:rPr>
              <w:t>NM_018389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5D6B0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gram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olute</w:t>
            </w:r>
            <w:proofErr w:type="gram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carrier family 35 member C1</w:t>
            </w:r>
          </w:p>
        </w:tc>
      </w:tr>
      <w:tr w:rsidR="003D51EE" w:rsidRPr="004E1279" w14:paraId="32C3C0DA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95DA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TPST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FCC7A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E127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M_003596.3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1698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16"/>
              </w:rPr>
            </w:pPr>
            <w:proofErr w:type="spellStart"/>
            <w:proofErr w:type="gram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tyrosylprotein</w:t>
            </w:r>
            <w:proofErr w:type="spellEnd"/>
            <w:proofErr w:type="gram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ulfotransferase</w:t>
            </w:r>
            <w:proofErr w:type="spell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1</w:t>
            </w:r>
          </w:p>
        </w:tc>
      </w:tr>
      <w:tr w:rsidR="003D51EE" w:rsidRPr="004E1279" w14:paraId="4C5C3EC4" w14:textId="77777777" w:rsidTr="002F28A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39F3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E1279">
              <w:rPr>
                <w:rFonts w:ascii="Arial" w:eastAsia="Times New Roman" w:hAnsi="Arial" w:cs="Arial"/>
                <w:sz w:val="16"/>
                <w:szCs w:val="16"/>
              </w:rPr>
              <w:t>TPST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DCF15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E127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M_001008566.1</w:t>
            </w:r>
          </w:p>
        </w:tc>
        <w:tc>
          <w:tcPr>
            <w:tcW w:w="5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E2E20" w14:textId="77777777" w:rsidR="003D51EE" w:rsidRPr="004E1279" w:rsidRDefault="003D51EE" w:rsidP="002F28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tyrosylprotein</w:t>
            </w:r>
            <w:proofErr w:type="spellEnd"/>
            <w:proofErr w:type="gram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ulfotransferase</w:t>
            </w:r>
            <w:proofErr w:type="spellEnd"/>
            <w:r w:rsidRPr="004E127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2</w:t>
            </w:r>
          </w:p>
        </w:tc>
      </w:tr>
    </w:tbl>
    <w:p w14:paraId="09E0C770" w14:textId="77777777" w:rsidR="00CE66F1" w:rsidRDefault="00CE66F1"/>
    <w:sectPr w:rsidR="00CE66F1" w:rsidSect="000E1C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1EE"/>
    <w:rsid w:val="000E1C34"/>
    <w:rsid w:val="0037455A"/>
    <w:rsid w:val="003D51EE"/>
    <w:rsid w:val="00CE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58FF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51EE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51EE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Macintosh Word</Application>
  <DocSecurity>0</DocSecurity>
  <Lines>9</Lines>
  <Paragraphs>2</Paragraphs>
  <ScaleCrop>false</ScaleCrop>
  <Company>eLife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J Gillbert</cp:lastModifiedBy>
  <cp:revision>2</cp:revision>
  <dcterms:created xsi:type="dcterms:W3CDTF">2018-11-27T18:25:00Z</dcterms:created>
  <dcterms:modified xsi:type="dcterms:W3CDTF">2018-12-04T14:44:00Z</dcterms:modified>
</cp:coreProperties>
</file>